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41B3" w14:textId="558C5AC8" w:rsidR="00421068" w:rsidRPr="002B0385" w:rsidRDefault="00421068" w:rsidP="00421068">
      <w:pPr>
        <w:rPr>
          <w:b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363"/>
        <w:gridCol w:w="2367"/>
        <w:gridCol w:w="2256"/>
        <w:gridCol w:w="2367"/>
        <w:gridCol w:w="1672"/>
      </w:tblGrid>
      <w:tr w:rsidR="00421068" w:rsidRPr="000137F8" w14:paraId="2CFAEF0C" w14:textId="77777777" w:rsidTr="00A87D19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17FF32A4" w14:textId="77777777" w:rsidR="00421068" w:rsidRPr="000137F8" w:rsidRDefault="00421068" w:rsidP="00A87D19">
            <w:pPr>
              <w:spacing w:before="60" w:after="60"/>
              <w:rPr>
                <w:lang w:val="en-US"/>
              </w:rPr>
            </w:pPr>
            <w:bookmarkStart w:id="0" w:name="_Hlk146528994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6836A" w14:textId="77777777" w:rsidR="00421068" w:rsidRPr="000137F8" w:rsidRDefault="00421068" w:rsidP="00A87D19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ll PBC</w:t>
            </w:r>
          </w:p>
        </w:tc>
        <w:tc>
          <w:tcPr>
            <w:tcW w:w="2367" w:type="dxa"/>
            <w:tcBorders>
              <w:left w:val="single" w:sz="4" w:space="0" w:color="auto"/>
              <w:bottom w:val="single" w:sz="4" w:space="0" w:color="auto"/>
            </w:tcBorders>
          </w:tcPr>
          <w:p w14:paraId="102C3814" w14:textId="77777777" w:rsidR="00421068" w:rsidRPr="000137F8" w:rsidRDefault="00421068" w:rsidP="00A87D19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Subtype I</w:t>
            </w:r>
          </w:p>
        </w:tc>
        <w:tc>
          <w:tcPr>
            <w:tcW w:w="2256" w:type="dxa"/>
            <w:tcBorders>
              <w:bottom w:val="single" w:sz="4" w:space="0" w:color="auto"/>
            </w:tcBorders>
          </w:tcPr>
          <w:p w14:paraId="0B6FFE15" w14:textId="77777777" w:rsidR="00421068" w:rsidRPr="000137F8" w:rsidRDefault="00421068" w:rsidP="00A87D19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Subtype II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6273228D" w14:textId="77777777" w:rsidR="00421068" w:rsidRPr="000137F8" w:rsidRDefault="00421068" w:rsidP="00A87D19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Subtype III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76015A87" w14:textId="77777777" w:rsidR="00421068" w:rsidRPr="000137F8" w:rsidRDefault="00421068" w:rsidP="00A87D19">
            <w:pPr>
              <w:spacing w:before="60" w:after="60"/>
              <w:jc w:val="center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p</w:t>
            </w:r>
          </w:p>
        </w:tc>
      </w:tr>
      <w:tr w:rsidR="00421068" w:rsidRPr="000137F8" w14:paraId="265BC4FA" w14:textId="77777777" w:rsidTr="00A87D19">
        <w:tc>
          <w:tcPr>
            <w:tcW w:w="3261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1B15888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 (%)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9E239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0</w:t>
            </w:r>
          </w:p>
        </w:tc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C8049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9 (48)</w:t>
            </w:r>
          </w:p>
        </w:tc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4D94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23)</w:t>
            </w:r>
          </w:p>
        </w:tc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FD96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 (30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</w:tcBorders>
          </w:tcPr>
          <w:p w14:paraId="2773F3C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-</w:t>
            </w:r>
          </w:p>
        </w:tc>
      </w:tr>
      <w:tr w:rsidR="00421068" w:rsidRPr="000137F8" w14:paraId="3310EE74" w14:textId="77777777" w:rsidTr="00A87D19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9A080B1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ge (years), median (IQR)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75BFE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2 (14)</w:t>
            </w:r>
          </w:p>
        </w:tc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508E5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2 (19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2272402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8 (13)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</w:tcPr>
          <w:p w14:paraId="1414053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4 (1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</w:tcPr>
          <w:p w14:paraId="5F17E74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501</w:t>
            </w:r>
          </w:p>
        </w:tc>
      </w:tr>
      <w:tr w:rsidR="00421068" w:rsidRPr="000137F8" w14:paraId="5EE86920" w14:textId="77777777" w:rsidTr="00A87D19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2B98B98D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Gender, n (%)</w:t>
            </w:r>
          </w:p>
          <w:p w14:paraId="1D130ECC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Female</w:t>
            </w:r>
          </w:p>
          <w:p w14:paraId="7F2B60E7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Male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171F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09EE91F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6 (40)</w:t>
            </w:r>
          </w:p>
          <w:p w14:paraId="206253C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 (60)</w:t>
            </w:r>
          </w:p>
        </w:tc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5933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5D5EC56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 (53)</w:t>
            </w:r>
          </w:p>
          <w:p w14:paraId="17C8FC6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4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1486F2E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18213D5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33)</w:t>
            </w:r>
          </w:p>
          <w:p w14:paraId="4E3B200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67)</w:t>
            </w:r>
          </w:p>
        </w:tc>
        <w:tc>
          <w:tcPr>
            <w:tcW w:w="2367" w:type="dxa"/>
            <w:tcBorders>
              <w:top w:val="nil"/>
            </w:tcBorders>
          </w:tcPr>
          <w:p w14:paraId="4D47815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4B3971D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25)</w:t>
            </w:r>
          </w:p>
          <w:p w14:paraId="75D14EB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9(7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</w:tcPr>
          <w:p w14:paraId="79C6E91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314</w:t>
            </w:r>
          </w:p>
        </w:tc>
      </w:tr>
      <w:tr w:rsidR="00421068" w:rsidRPr="000137F8" w14:paraId="27A8C883" w14:textId="77777777" w:rsidTr="00A87D19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1515C7C5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BMI (kg/m</w:t>
            </w:r>
            <w:r w:rsidRPr="000137F8">
              <w:rPr>
                <w:b/>
                <w:vertAlign w:val="superscript"/>
                <w:lang w:val="en-US"/>
              </w:rPr>
              <w:t>2</w:t>
            </w:r>
            <w:r w:rsidRPr="000137F8">
              <w:rPr>
                <w:b/>
                <w:lang w:val="en-US"/>
              </w:rPr>
              <w:t>), median (IQR)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9D8D8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.8 (6.6)</w:t>
            </w:r>
          </w:p>
        </w:tc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C7B3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2.6 (6.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4320E0B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7.4 (7.4)</w:t>
            </w:r>
          </w:p>
        </w:tc>
        <w:tc>
          <w:tcPr>
            <w:tcW w:w="2367" w:type="dxa"/>
            <w:tcBorders>
              <w:top w:val="nil"/>
            </w:tcBorders>
          </w:tcPr>
          <w:p w14:paraId="5F59116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6.0 (7.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</w:tcPr>
          <w:p w14:paraId="76FECA6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248</w:t>
            </w:r>
          </w:p>
        </w:tc>
      </w:tr>
      <w:tr w:rsidR="00421068" w:rsidRPr="000137F8" w14:paraId="48F32586" w14:textId="77777777" w:rsidTr="00A87D19">
        <w:tc>
          <w:tcPr>
            <w:tcW w:w="3261" w:type="dxa"/>
            <w:tcBorders>
              <w:top w:val="nil"/>
              <w:bottom w:val="nil"/>
              <w:right w:val="single" w:sz="4" w:space="0" w:color="auto"/>
            </w:tcBorders>
          </w:tcPr>
          <w:p w14:paraId="11210875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ASA, n (%)</w:t>
            </w:r>
          </w:p>
          <w:p w14:paraId="3B4E3331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420EAB9A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47DA13C1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  <w:p w14:paraId="1434A0AB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V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04738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3FD0A66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  <w:p w14:paraId="428BDB1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8 (45)</w:t>
            </w:r>
          </w:p>
          <w:p w14:paraId="0A61B56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0 (50)</w:t>
            </w:r>
          </w:p>
          <w:p w14:paraId="6178663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</w:tc>
        <w:tc>
          <w:tcPr>
            <w:tcW w:w="23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F712B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3B96E20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266A330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 (42)</w:t>
            </w:r>
          </w:p>
          <w:p w14:paraId="5334A9D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 (58)</w:t>
            </w:r>
          </w:p>
          <w:p w14:paraId="2664D1E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</w:tcPr>
          <w:p w14:paraId="04D5969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10FEC22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186AF47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67)</w:t>
            </w:r>
          </w:p>
          <w:p w14:paraId="5A321A3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22)</w:t>
            </w:r>
          </w:p>
          <w:p w14:paraId="4F25137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1)</w:t>
            </w:r>
          </w:p>
        </w:tc>
        <w:tc>
          <w:tcPr>
            <w:tcW w:w="2367" w:type="dxa"/>
          </w:tcPr>
          <w:p w14:paraId="5C68816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3038A5E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8)</w:t>
            </w:r>
          </w:p>
          <w:p w14:paraId="0841813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33)</w:t>
            </w:r>
          </w:p>
          <w:p w14:paraId="5405C1F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58)</w:t>
            </w:r>
          </w:p>
          <w:p w14:paraId="7BEFDF8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</w:tcBorders>
          </w:tcPr>
          <w:p w14:paraId="3C5FF97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20</w:t>
            </w:r>
          </w:p>
        </w:tc>
      </w:tr>
      <w:tr w:rsidR="00421068" w:rsidRPr="000137F8" w14:paraId="7053A4AA" w14:textId="77777777" w:rsidTr="00A87D19">
        <w:tc>
          <w:tcPr>
            <w:tcW w:w="3261" w:type="dxa"/>
            <w:tcBorders>
              <w:top w:val="nil"/>
              <w:right w:val="single" w:sz="4" w:space="0" w:color="auto"/>
            </w:tcBorders>
          </w:tcPr>
          <w:p w14:paraId="32F35BD9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Neoadjuvant therapy, n (%)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17695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13)</w:t>
            </w:r>
          </w:p>
        </w:tc>
        <w:tc>
          <w:tcPr>
            <w:tcW w:w="2367" w:type="dxa"/>
            <w:tcBorders>
              <w:top w:val="nil"/>
            </w:tcBorders>
          </w:tcPr>
          <w:p w14:paraId="463078A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21)</w:t>
            </w:r>
          </w:p>
        </w:tc>
        <w:tc>
          <w:tcPr>
            <w:tcW w:w="2256" w:type="dxa"/>
            <w:tcBorders>
              <w:top w:val="nil"/>
            </w:tcBorders>
          </w:tcPr>
          <w:p w14:paraId="4C91A74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1)</w:t>
            </w:r>
          </w:p>
        </w:tc>
        <w:tc>
          <w:tcPr>
            <w:tcW w:w="2367" w:type="dxa"/>
          </w:tcPr>
          <w:p w14:paraId="0ACA943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1672" w:type="dxa"/>
            <w:tcBorders>
              <w:top w:val="nil"/>
            </w:tcBorders>
          </w:tcPr>
          <w:p w14:paraId="18A440B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228</w:t>
            </w:r>
          </w:p>
        </w:tc>
      </w:tr>
      <w:tr w:rsidR="00421068" w:rsidRPr="000137F8" w14:paraId="30340BE5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53E0F515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UICC tumor stage (n=34), n (%)</w:t>
            </w:r>
          </w:p>
          <w:p w14:paraId="7827130C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0</w:t>
            </w:r>
          </w:p>
          <w:p w14:paraId="0E12AD32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7D8B1820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5C296FF8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  <w:p w14:paraId="3CB9701C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V</w:t>
            </w:r>
          </w:p>
        </w:tc>
        <w:tc>
          <w:tcPr>
            <w:tcW w:w="236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10EB50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1C443CC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  <w:p w14:paraId="00DCEA6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9)</w:t>
            </w:r>
          </w:p>
          <w:p w14:paraId="36191CC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4 (41)</w:t>
            </w:r>
          </w:p>
          <w:p w14:paraId="7C72C4D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 (38)</w:t>
            </w:r>
          </w:p>
          <w:p w14:paraId="59F5F4F2" w14:textId="1B0E5CA8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9)</w:t>
            </w:r>
          </w:p>
        </w:tc>
        <w:tc>
          <w:tcPr>
            <w:tcW w:w="2367" w:type="dxa"/>
          </w:tcPr>
          <w:p w14:paraId="4BC2D28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0C13BDD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7)</w:t>
            </w:r>
          </w:p>
          <w:p w14:paraId="6C65D1E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7)</w:t>
            </w:r>
          </w:p>
          <w:p w14:paraId="1932F9C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40)</w:t>
            </w:r>
          </w:p>
          <w:p w14:paraId="53A596E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33)</w:t>
            </w:r>
          </w:p>
          <w:p w14:paraId="129B9BB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4)</w:t>
            </w:r>
          </w:p>
        </w:tc>
        <w:tc>
          <w:tcPr>
            <w:tcW w:w="2256" w:type="dxa"/>
          </w:tcPr>
          <w:p w14:paraId="76B1E6B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21EBF00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7363898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3)</w:t>
            </w:r>
          </w:p>
          <w:p w14:paraId="4C9F726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75)</w:t>
            </w:r>
          </w:p>
          <w:p w14:paraId="1BF4D78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3)</w:t>
            </w:r>
          </w:p>
          <w:p w14:paraId="1AFCFE0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2367" w:type="dxa"/>
          </w:tcPr>
          <w:p w14:paraId="76AB38C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21ADEE0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2891642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9)</w:t>
            </w:r>
          </w:p>
          <w:p w14:paraId="6CBCDFD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8)</w:t>
            </w:r>
          </w:p>
          <w:p w14:paraId="24E3747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64)</w:t>
            </w:r>
          </w:p>
          <w:p w14:paraId="44F72EA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9)</w:t>
            </w:r>
          </w:p>
        </w:tc>
        <w:tc>
          <w:tcPr>
            <w:tcW w:w="1672" w:type="dxa"/>
          </w:tcPr>
          <w:p w14:paraId="59C686F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209</w:t>
            </w:r>
          </w:p>
        </w:tc>
      </w:tr>
      <w:tr w:rsidR="00421068" w:rsidRPr="000137F8" w14:paraId="0DA631E7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57B90E15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proofErr w:type="spellStart"/>
            <w:r w:rsidRPr="000137F8">
              <w:rPr>
                <w:b/>
                <w:lang w:val="en-US"/>
              </w:rPr>
              <w:t>pT</w:t>
            </w:r>
            <w:proofErr w:type="spellEnd"/>
            <w:r w:rsidRPr="000137F8">
              <w:rPr>
                <w:b/>
                <w:lang w:val="en-US"/>
              </w:rPr>
              <w:t xml:space="preserve"> (n=35), n (%)</w:t>
            </w:r>
          </w:p>
          <w:p w14:paraId="715E16D0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Tis</w:t>
            </w:r>
          </w:p>
          <w:p w14:paraId="419E2BF0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1</w:t>
            </w:r>
          </w:p>
          <w:p w14:paraId="6C08721F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2</w:t>
            </w:r>
          </w:p>
          <w:p w14:paraId="1B0F0A99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3</w:t>
            </w:r>
          </w:p>
          <w:p w14:paraId="2B164276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lastRenderedPageBreak/>
              <w:t xml:space="preserve">   4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1000692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7ACEF78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  <w:p w14:paraId="70FAC14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3 (9)</w:t>
            </w:r>
          </w:p>
          <w:p w14:paraId="5ED55BF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3 (37)</w:t>
            </w:r>
          </w:p>
          <w:p w14:paraId="3A36F6B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6 (46)</w:t>
            </w:r>
          </w:p>
          <w:p w14:paraId="69A3A35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2 (6)</w:t>
            </w:r>
          </w:p>
        </w:tc>
        <w:tc>
          <w:tcPr>
            <w:tcW w:w="2367" w:type="dxa"/>
          </w:tcPr>
          <w:p w14:paraId="45BE512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313BBAA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7)</w:t>
            </w:r>
          </w:p>
          <w:p w14:paraId="5B756E9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7)</w:t>
            </w:r>
          </w:p>
          <w:p w14:paraId="431F83D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40)</w:t>
            </w:r>
          </w:p>
          <w:p w14:paraId="2B11E72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40)</w:t>
            </w:r>
          </w:p>
          <w:p w14:paraId="68DCF23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1 (7)</w:t>
            </w:r>
          </w:p>
        </w:tc>
        <w:tc>
          <w:tcPr>
            <w:tcW w:w="2256" w:type="dxa"/>
          </w:tcPr>
          <w:p w14:paraId="7F462E2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4264A09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2972DEB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3)</w:t>
            </w:r>
          </w:p>
          <w:p w14:paraId="36D5C12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63)</w:t>
            </w:r>
          </w:p>
          <w:p w14:paraId="415EFBD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13)</w:t>
            </w:r>
          </w:p>
          <w:p w14:paraId="73F0FDD6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1 (13)</w:t>
            </w:r>
          </w:p>
        </w:tc>
        <w:tc>
          <w:tcPr>
            <w:tcW w:w="2367" w:type="dxa"/>
          </w:tcPr>
          <w:p w14:paraId="7F46EF8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5F60FB5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26963F7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8)</w:t>
            </w:r>
          </w:p>
          <w:p w14:paraId="6D0CDD4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7)</w:t>
            </w:r>
          </w:p>
          <w:p w14:paraId="2191664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75)</w:t>
            </w:r>
          </w:p>
          <w:p w14:paraId="620D6CE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0 (0)</w:t>
            </w:r>
          </w:p>
        </w:tc>
        <w:tc>
          <w:tcPr>
            <w:tcW w:w="1672" w:type="dxa"/>
          </w:tcPr>
          <w:p w14:paraId="38180C8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lastRenderedPageBreak/>
              <w:t>0.152</w:t>
            </w:r>
          </w:p>
        </w:tc>
      </w:tr>
      <w:tr w:rsidR="00421068" w:rsidRPr="000137F8" w14:paraId="771437DB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3BD512A1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proofErr w:type="spellStart"/>
            <w:r w:rsidRPr="000137F8">
              <w:rPr>
                <w:b/>
                <w:lang w:val="en-US"/>
              </w:rPr>
              <w:t>pN</w:t>
            </w:r>
            <w:proofErr w:type="spellEnd"/>
            <w:r w:rsidRPr="000137F8">
              <w:rPr>
                <w:b/>
                <w:lang w:val="en-US"/>
              </w:rPr>
              <w:t>+ (n=</w:t>
            </w:r>
            <w:proofErr w:type="gramStart"/>
            <w:r w:rsidRPr="000137F8">
              <w:rPr>
                <w:b/>
                <w:lang w:val="en-US"/>
              </w:rPr>
              <w:t>34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78388EA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9 (56)</w:t>
            </w:r>
          </w:p>
        </w:tc>
        <w:tc>
          <w:tcPr>
            <w:tcW w:w="2367" w:type="dxa"/>
          </w:tcPr>
          <w:p w14:paraId="2CC60A5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 (67)</w:t>
            </w:r>
          </w:p>
        </w:tc>
        <w:tc>
          <w:tcPr>
            <w:tcW w:w="2256" w:type="dxa"/>
          </w:tcPr>
          <w:p w14:paraId="44878BB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71)</w:t>
            </w:r>
          </w:p>
        </w:tc>
        <w:tc>
          <w:tcPr>
            <w:tcW w:w="2367" w:type="dxa"/>
          </w:tcPr>
          <w:p w14:paraId="1F08AD3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33)</w:t>
            </w:r>
          </w:p>
        </w:tc>
        <w:tc>
          <w:tcPr>
            <w:tcW w:w="1672" w:type="dxa"/>
          </w:tcPr>
          <w:p w14:paraId="2AEA3C3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068</w:t>
            </w:r>
          </w:p>
        </w:tc>
      </w:tr>
      <w:tr w:rsidR="00421068" w:rsidRPr="000137F8" w14:paraId="7AD3B403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5DAFC9C3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L+ (n=</w:t>
            </w:r>
            <w:proofErr w:type="gramStart"/>
            <w:r w:rsidRPr="000137F8">
              <w:rPr>
                <w:b/>
                <w:lang w:val="en-US"/>
              </w:rPr>
              <w:t>32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3BDC2BC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28)</w:t>
            </w:r>
          </w:p>
        </w:tc>
        <w:tc>
          <w:tcPr>
            <w:tcW w:w="2367" w:type="dxa"/>
          </w:tcPr>
          <w:p w14:paraId="08879D3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46)</w:t>
            </w:r>
          </w:p>
        </w:tc>
        <w:tc>
          <w:tcPr>
            <w:tcW w:w="2256" w:type="dxa"/>
          </w:tcPr>
          <w:p w14:paraId="55A7753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29)</w:t>
            </w:r>
          </w:p>
        </w:tc>
        <w:tc>
          <w:tcPr>
            <w:tcW w:w="2367" w:type="dxa"/>
          </w:tcPr>
          <w:p w14:paraId="1447985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8)</w:t>
            </w:r>
          </w:p>
        </w:tc>
        <w:tc>
          <w:tcPr>
            <w:tcW w:w="1672" w:type="dxa"/>
          </w:tcPr>
          <w:p w14:paraId="19AC1CA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30</w:t>
            </w:r>
          </w:p>
        </w:tc>
      </w:tr>
      <w:tr w:rsidR="00421068" w:rsidRPr="000137F8" w14:paraId="7146D6CA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26ADE1A2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V+ (n=</w:t>
            </w:r>
            <w:proofErr w:type="gramStart"/>
            <w:r w:rsidRPr="000137F8">
              <w:rPr>
                <w:b/>
                <w:lang w:val="en-US"/>
              </w:rPr>
              <w:t>32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77B5D82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9 (28)</w:t>
            </w:r>
          </w:p>
        </w:tc>
        <w:tc>
          <w:tcPr>
            <w:tcW w:w="2367" w:type="dxa"/>
          </w:tcPr>
          <w:p w14:paraId="1631EA8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6 (46)</w:t>
            </w:r>
          </w:p>
        </w:tc>
        <w:tc>
          <w:tcPr>
            <w:tcW w:w="2256" w:type="dxa"/>
          </w:tcPr>
          <w:p w14:paraId="13FFADF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29)</w:t>
            </w:r>
          </w:p>
        </w:tc>
        <w:tc>
          <w:tcPr>
            <w:tcW w:w="2367" w:type="dxa"/>
          </w:tcPr>
          <w:p w14:paraId="52C0A90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8)</w:t>
            </w:r>
          </w:p>
        </w:tc>
        <w:tc>
          <w:tcPr>
            <w:tcW w:w="1672" w:type="dxa"/>
          </w:tcPr>
          <w:p w14:paraId="442241E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130</w:t>
            </w:r>
          </w:p>
        </w:tc>
      </w:tr>
      <w:tr w:rsidR="00421068" w:rsidRPr="000137F8" w14:paraId="53EF62E5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45AAF31A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proofErr w:type="spellStart"/>
            <w:r w:rsidRPr="000137F8">
              <w:rPr>
                <w:b/>
                <w:lang w:val="en-US"/>
              </w:rPr>
              <w:t>Pn</w:t>
            </w:r>
            <w:proofErr w:type="spellEnd"/>
            <w:r w:rsidRPr="000137F8">
              <w:rPr>
                <w:b/>
                <w:lang w:val="en-US"/>
              </w:rPr>
              <w:t>+ (n=</w:t>
            </w:r>
            <w:proofErr w:type="gramStart"/>
            <w:r w:rsidRPr="000137F8">
              <w:rPr>
                <w:b/>
                <w:lang w:val="en-US"/>
              </w:rPr>
              <w:t>34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4A3CFFB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5 (74)</w:t>
            </w:r>
          </w:p>
        </w:tc>
        <w:tc>
          <w:tcPr>
            <w:tcW w:w="2367" w:type="dxa"/>
          </w:tcPr>
          <w:p w14:paraId="2129FB9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 (79)</w:t>
            </w:r>
          </w:p>
        </w:tc>
        <w:tc>
          <w:tcPr>
            <w:tcW w:w="2256" w:type="dxa"/>
          </w:tcPr>
          <w:p w14:paraId="62A4FAC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88)</w:t>
            </w:r>
          </w:p>
        </w:tc>
        <w:tc>
          <w:tcPr>
            <w:tcW w:w="2367" w:type="dxa"/>
          </w:tcPr>
          <w:p w14:paraId="6E36D12E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58)</w:t>
            </w:r>
          </w:p>
        </w:tc>
        <w:tc>
          <w:tcPr>
            <w:tcW w:w="1672" w:type="dxa"/>
          </w:tcPr>
          <w:p w14:paraId="4803C6D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369</w:t>
            </w:r>
          </w:p>
        </w:tc>
      </w:tr>
      <w:tr w:rsidR="00421068" w:rsidRPr="000137F8" w14:paraId="254710C3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21B1C7A8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Resection margin (n = </w:t>
            </w:r>
            <w:proofErr w:type="gramStart"/>
            <w:r w:rsidRPr="000137F8">
              <w:rPr>
                <w:b/>
                <w:lang w:val="en-US"/>
              </w:rPr>
              <w:t>31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  <w:p w14:paraId="3C45310D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R0</w:t>
            </w:r>
          </w:p>
          <w:p w14:paraId="4577A254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R1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199B4BD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75B9D42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9 (94)</w:t>
            </w:r>
          </w:p>
          <w:p w14:paraId="750C632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6)</w:t>
            </w:r>
          </w:p>
        </w:tc>
        <w:tc>
          <w:tcPr>
            <w:tcW w:w="2367" w:type="dxa"/>
          </w:tcPr>
          <w:p w14:paraId="77440B8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087A535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2 (100)</w:t>
            </w:r>
          </w:p>
          <w:p w14:paraId="57DB233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2256" w:type="dxa"/>
          </w:tcPr>
          <w:p w14:paraId="0CE2D83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758C6FC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7 (100)</w:t>
            </w:r>
          </w:p>
          <w:p w14:paraId="27A9AE17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</w:tc>
        <w:tc>
          <w:tcPr>
            <w:tcW w:w="2367" w:type="dxa"/>
          </w:tcPr>
          <w:p w14:paraId="33887F3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16848F0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0 (83)</w:t>
            </w:r>
          </w:p>
          <w:p w14:paraId="766F2481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7)</w:t>
            </w:r>
          </w:p>
        </w:tc>
        <w:tc>
          <w:tcPr>
            <w:tcW w:w="1672" w:type="dxa"/>
          </w:tcPr>
          <w:p w14:paraId="20D84E7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329</w:t>
            </w:r>
          </w:p>
        </w:tc>
      </w:tr>
      <w:tr w:rsidR="00421068" w:rsidRPr="000137F8" w14:paraId="2DF8CAB5" w14:textId="77777777" w:rsidTr="00A87D19">
        <w:tc>
          <w:tcPr>
            <w:tcW w:w="3261" w:type="dxa"/>
            <w:tcBorders>
              <w:right w:val="single" w:sz="4" w:space="0" w:color="auto"/>
            </w:tcBorders>
          </w:tcPr>
          <w:p w14:paraId="325AC10A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>Grading (n=</w:t>
            </w:r>
            <w:proofErr w:type="gramStart"/>
            <w:r w:rsidRPr="000137F8">
              <w:rPr>
                <w:b/>
                <w:lang w:val="en-US"/>
              </w:rPr>
              <w:t>33)*</w:t>
            </w:r>
            <w:proofErr w:type="gramEnd"/>
            <w:r w:rsidRPr="000137F8">
              <w:rPr>
                <w:b/>
                <w:lang w:val="en-US"/>
              </w:rPr>
              <w:t>, n (%)</w:t>
            </w:r>
          </w:p>
          <w:p w14:paraId="5EAC58F3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</w:t>
            </w:r>
          </w:p>
          <w:p w14:paraId="14DD4496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</w:t>
            </w:r>
          </w:p>
          <w:p w14:paraId="079CEDF6" w14:textId="77777777" w:rsidR="00421068" w:rsidRPr="000137F8" w:rsidRDefault="00421068" w:rsidP="00A87D19">
            <w:pPr>
              <w:spacing w:before="60" w:after="60"/>
              <w:rPr>
                <w:b/>
                <w:lang w:val="en-US"/>
              </w:rPr>
            </w:pPr>
            <w:r w:rsidRPr="000137F8">
              <w:rPr>
                <w:b/>
                <w:lang w:val="en-US"/>
              </w:rPr>
              <w:t xml:space="preserve">   III</w:t>
            </w:r>
          </w:p>
        </w:tc>
        <w:tc>
          <w:tcPr>
            <w:tcW w:w="2363" w:type="dxa"/>
            <w:tcBorders>
              <w:left w:val="single" w:sz="4" w:space="0" w:color="auto"/>
              <w:right w:val="single" w:sz="4" w:space="0" w:color="auto"/>
            </w:tcBorders>
          </w:tcPr>
          <w:p w14:paraId="2A61A41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7EE03F18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3)</w:t>
            </w:r>
          </w:p>
          <w:p w14:paraId="7BE185E2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 (24)</w:t>
            </w:r>
          </w:p>
          <w:p w14:paraId="15DA2D35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4 (73)</w:t>
            </w:r>
          </w:p>
        </w:tc>
        <w:tc>
          <w:tcPr>
            <w:tcW w:w="2367" w:type="dxa"/>
          </w:tcPr>
          <w:p w14:paraId="6E0518B4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5491920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 (7)</w:t>
            </w:r>
          </w:p>
          <w:p w14:paraId="6F9CBC7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4)</w:t>
            </w:r>
          </w:p>
          <w:p w14:paraId="6AF7D0FD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11 (79)</w:t>
            </w:r>
          </w:p>
        </w:tc>
        <w:tc>
          <w:tcPr>
            <w:tcW w:w="2256" w:type="dxa"/>
          </w:tcPr>
          <w:p w14:paraId="4019622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28D6A5A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4D9E5980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2 (19)</w:t>
            </w:r>
          </w:p>
          <w:p w14:paraId="4EDC6F2C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5 (71)</w:t>
            </w:r>
          </w:p>
        </w:tc>
        <w:tc>
          <w:tcPr>
            <w:tcW w:w="2367" w:type="dxa"/>
          </w:tcPr>
          <w:p w14:paraId="79A1C57F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</w:p>
          <w:p w14:paraId="4E228329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 (0)</w:t>
            </w:r>
          </w:p>
          <w:p w14:paraId="1D0E96A3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4 (33)</w:t>
            </w:r>
          </w:p>
          <w:p w14:paraId="53B59D6A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8 (67)</w:t>
            </w:r>
          </w:p>
        </w:tc>
        <w:tc>
          <w:tcPr>
            <w:tcW w:w="1672" w:type="dxa"/>
          </w:tcPr>
          <w:p w14:paraId="7964E02B" w14:textId="77777777" w:rsidR="00421068" w:rsidRPr="000137F8" w:rsidRDefault="00421068" w:rsidP="00A87D19">
            <w:pPr>
              <w:spacing w:before="60" w:after="60"/>
              <w:jc w:val="center"/>
              <w:rPr>
                <w:lang w:val="en-US"/>
              </w:rPr>
            </w:pPr>
            <w:r w:rsidRPr="000137F8">
              <w:rPr>
                <w:lang w:val="en-US"/>
              </w:rPr>
              <w:t>0.447</w:t>
            </w:r>
          </w:p>
        </w:tc>
      </w:tr>
    </w:tbl>
    <w:bookmarkEnd w:id="0"/>
    <w:p w14:paraId="63535CB6" w14:textId="77777777" w:rsidR="00D743E5" w:rsidRDefault="00D743E5" w:rsidP="00D743E5">
      <w:pPr>
        <w:spacing w:after="0" w:line="240" w:lineRule="auto"/>
        <w:jc w:val="both"/>
        <w:rPr>
          <w:lang w:val="en-US"/>
        </w:rPr>
      </w:pPr>
      <w:r w:rsidRPr="00EF16A2">
        <w:rPr>
          <w:lang w:val="en-US"/>
        </w:rPr>
        <w:t xml:space="preserve">L = invasion into lymphatic vessels, V = invasion into vein, </w:t>
      </w:r>
      <w:proofErr w:type="spellStart"/>
      <w:r w:rsidRPr="00EF16A2">
        <w:rPr>
          <w:lang w:val="en-US"/>
        </w:rPr>
        <w:t>Pn</w:t>
      </w:r>
      <w:proofErr w:type="spellEnd"/>
      <w:r w:rsidRPr="00EF16A2">
        <w:rPr>
          <w:lang w:val="en-US"/>
        </w:rPr>
        <w:t xml:space="preserve"> = perineural invasion.</w:t>
      </w:r>
    </w:p>
    <w:p w14:paraId="3B8D6976" w14:textId="1018A164" w:rsidR="001F3A80" w:rsidRPr="000137F8" w:rsidRDefault="00D743E5" w:rsidP="00D743E5">
      <w:pPr>
        <w:spacing w:after="0" w:line="240" w:lineRule="auto"/>
        <w:rPr>
          <w:lang w:val="en-US"/>
        </w:rPr>
      </w:pPr>
      <w:r w:rsidRPr="00EF16A2">
        <w:rPr>
          <w:lang w:val="en-US"/>
        </w:rPr>
        <w:t xml:space="preserve">* </w:t>
      </w:r>
      <w:proofErr w:type="gramStart"/>
      <w:r w:rsidRPr="00EF16A2">
        <w:rPr>
          <w:lang w:val="en-US"/>
        </w:rPr>
        <w:t>missing</w:t>
      </w:r>
      <w:proofErr w:type="gramEnd"/>
      <w:r w:rsidRPr="00EF16A2">
        <w:rPr>
          <w:lang w:val="en-US"/>
        </w:rPr>
        <w:t xml:space="preserve"> data</w:t>
      </w:r>
    </w:p>
    <w:sectPr w:rsidR="001F3A80" w:rsidRPr="000137F8" w:rsidSect="00EB610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137F8"/>
    <w:rsid w:val="00024DFF"/>
    <w:rsid w:val="000F2DF7"/>
    <w:rsid w:val="000F7B62"/>
    <w:rsid w:val="001376C5"/>
    <w:rsid w:val="00145E35"/>
    <w:rsid w:val="001641C5"/>
    <w:rsid w:val="00173B32"/>
    <w:rsid w:val="001C0C86"/>
    <w:rsid w:val="001E27A9"/>
    <w:rsid w:val="001F3A80"/>
    <w:rsid w:val="002808D6"/>
    <w:rsid w:val="002B0385"/>
    <w:rsid w:val="002C23DA"/>
    <w:rsid w:val="00301908"/>
    <w:rsid w:val="0030414D"/>
    <w:rsid w:val="003417FF"/>
    <w:rsid w:val="004141B3"/>
    <w:rsid w:val="00421068"/>
    <w:rsid w:val="00453F45"/>
    <w:rsid w:val="00500FC1"/>
    <w:rsid w:val="0055587A"/>
    <w:rsid w:val="00613548"/>
    <w:rsid w:val="006249E8"/>
    <w:rsid w:val="00796B92"/>
    <w:rsid w:val="007D2AE2"/>
    <w:rsid w:val="00810011"/>
    <w:rsid w:val="00976D0C"/>
    <w:rsid w:val="0098411F"/>
    <w:rsid w:val="009E2010"/>
    <w:rsid w:val="009F61CF"/>
    <w:rsid w:val="00A15EEC"/>
    <w:rsid w:val="00AF6188"/>
    <w:rsid w:val="00B40B49"/>
    <w:rsid w:val="00B944F4"/>
    <w:rsid w:val="00C6517C"/>
    <w:rsid w:val="00C86681"/>
    <w:rsid w:val="00CD634C"/>
    <w:rsid w:val="00D40976"/>
    <w:rsid w:val="00D743E5"/>
    <w:rsid w:val="00E0578E"/>
    <w:rsid w:val="00E22965"/>
    <w:rsid w:val="00EB610F"/>
    <w:rsid w:val="00ED720E"/>
    <w:rsid w:val="00F67460"/>
    <w:rsid w:val="00F67AD1"/>
    <w:rsid w:val="00FC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4553B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5</cp:revision>
  <dcterms:created xsi:type="dcterms:W3CDTF">2023-10-24T20:20:00Z</dcterms:created>
  <dcterms:modified xsi:type="dcterms:W3CDTF">2024-01-22T13:18:00Z</dcterms:modified>
</cp:coreProperties>
</file>